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08EC5D" w14:textId="7E4F9C73" w:rsidR="00125DDC" w:rsidRPr="00C65268" w:rsidRDefault="00125DDC" w:rsidP="00125DDC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C65268">
        <w:rPr>
          <w:rFonts w:ascii="Arial" w:hAnsi="Arial" w:cs="Arial"/>
          <w:b/>
          <w:sz w:val="24"/>
          <w:szCs w:val="24"/>
        </w:rPr>
        <w:t>Supplementary Table 1. Comparison of cli</w:t>
      </w:r>
      <w:bookmarkStart w:id="0" w:name="_GoBack"/>
      <w:bookmarkEnd w:id="0"/>
      <w:r w:rsidRPr="00C65268">
        <w:rPr>
          <w:rFonts w:ascii="Arial" w:hAnsi="Arial" w:cs="Arial"/>
          <w:b/>
          <w:sz w:val="24"/>
          <w:szCs w:val="24"/>
        </w:rPr>
        <w:t>nical and laboratory characteristics in controlled and uncontrolled hypertensive patients</w:t>
      </w:r>
    </w:p>
    <w:p w14:paraId="621E5398" w14:textId="77777777" w:rsidR="00125DDC" w:rsidRPr="00C65268" w:rsidRDefault="00125DDC" w:rsidP="00125DDC">
      <w:pPr>
        <w:rPr>
          <w:rFonts w:ascii="Arial" w:hAnsi="Arial" w:cs="Arial"/>
          <w:sz w:val="16"/>
          <w:szCs w:val="16"/>
        </w:rPr>
      </w:pPr>
    </w:p>
    <w:tbl>
      <w:tblPr>
        <w:tblW w:w="128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030"/>
        <w:gridCol w:w="1680"/>
        <w:gridCol w:w="1680"/>
        <w:gridCol w:w="1180"/>
        <w:gridCol w:w="1680"/>
        <w:gridCol w:w="1680"/>
        <w:gridCol w:w="1100"/>
      </w:tblGrid>
      <w:tr w:rsidR="00C65268" w:rsidRPr="00C65268" w14:paraId="617C2E01" w14:textId="77777777" w:rsidTr="00083743">
        <w:trPr>
          <w:trHeight w:val="40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A50312" w14:textId="6BA5B0C1" w:rsidR="00125DDC" w:rsidRPr="00C65268" w:rsidRDefault="00125DDC" w:rsidP="00125DD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73A0FB" w14:textId="4E7ADCFD" w:rsidR="00125DDC" w:rsidRPr="00C65268" w:rsidRDefault="00125DDC" w:rsidP="00125DD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5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F3960D" w14:textId="77777777" w:rsidR="00125DDC" w:rsidRPr="00C65268" w:rsidRDefault="00125DDC" w:rsidP="00125DD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65268">
              <w:rPr>
                <w:rFonts w:ascii="Arial" w:hAnsi="Arial" w:cs="Arial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44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D03489" w14:textId="77777777" w:rsidR="00125DDC" w:rsidRPr="00C65268" w:rsidRDefault="00125DDC" w:rsidP="00125DD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65268">
              <w:rPr>
                <w:rFonts w:ascii="Arial" w:hAnsi="Arial" w:cs="Arial"/>
                <w:b/>
                <w:bCs/>
                <w:sz w:val="18"/>
                <w:szCs w:val="18"/>
              </w:rPr>
              <w:t>Female</w:t>
            </w:r>
          </w:p>
        </w:tc>
      </w:tr>
      <w:tr w:rsidR="00C65268" w:rsidRPr="00C65268" w14:paraId="63CB8723" w14:textId="77777777" w:rsidTr="00083743">
        <w:trPr>
          <w:trHeight w:val="40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3FDCC14" w14:textId="5A7CBFEF" w:rsidR="00125DDC" w:rsidRPr="00C65268" w:rsidRDefault="00125DDC" w:rsidP="00125DD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A8B14CC" w14:textId="7EDC0E7C" w:rsidR="00125DDC" w:rsidRPr="00C65268" w:rsidRDefault="00125DDC" w:rsidP="00125DD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4A9C7EC" w14:textId="6E8E5C33" w:rsidR="00125DDC" w:rsidRPr="00C65268" w:rsidRDefault="00125DDC" w:rsidP="00125DDC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65268">
              <w:rPr>
                <w:rFonts w:ascii="Arial" w:hAnsi="Arial" w:cs="Arial"/>
                <w:b/>
                <w:bCs/>
                <w:sz w:val="16"/>
                <w:szCs w:val="16"/>
              </w:rPr>
              <w:t>Controlled (N=2425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067A591" w14:textId="77777777" w:rsidR="00125DDC" w:rsidRPr="00C65268" w:rsidRDefault="00125DDC" w:rsidP="00125DDC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65268">
              <w:rPr>
                <w:rFonts w:ascii="Arial" w:hAnsi="Arial" w:cs="Arial"/>
                <w:b/>
                <w:bCs/>
                <w:sz w:val="16"/>
                <w:szCs w:val="16"/>
              </w:rPr>
              <w:t>Uncontrolled (N=2423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34776D5" w14:textId="77777777" w:rsidR="00125DDC" w:rsidRPr="00C65268" w:rsidRDefault="00125DDC" w:rsidP="00125DDC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65268">
              <w:rPr>
                <w:rFonts w:ascii="Arial" w:hAnsi="Arial" w:cs="Arial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7A683F9" w14:textId="66741346" w:rsidR="00125DDC" w:rsidRPr="00C65268" w:rsidRDefault="00125DDC" w:rsidP="00125DDC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65268">
              <w:rPr>
                <w:rFonts w:ascii="Arial" w:hAnsi="Arial" w:cs="Arial"/>
                <w:b/>
                <w:bCs/>
                <w:sz w:val="16"/>
                <w:szCs w:val="16"/>
              </w:rPr>
              <w:t>Controlled (N=2696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A21C2F3" w14:textId="77777777" w:rsidR="00125DDC" w:rsidRPr="00C65268" w:rsidRDefault="00125DDC" w:rsidP="00125DDC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65268">
              <w:rPr>
                <w:rFonts w:ascii="Arial" w:hAnsi="Arial" w:cs="Arial"/>
                <w:b/>
                <w:bCs/>
                <w:sz w:val="16"/>
                <w:szCs w:val="16"/>
              </w:rPr>
              <w:t>Uncontrolled (N=2520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C408F70" w14:textId="77777777" w:rsidR="00125DDC" w:rsidRPr="00C65268" w:rsidRDefault="00125DDC" w:rsidP="00125DDC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65268">
              <w:rPr>
                <w:rFonts w:ascii="Arial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C65268" w:rsidRPr="00C65268" w14:paraId="0C22FBB0" w14:textId="77777777" w:rsidTr="00083743">
        <w:trPr>
          <w:trHeight w:val="40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C468C" w14:textId="52CB631D" w:rsidR="00125DDC" w:rsidRPr="00C65268" w:rsidRDefault="00125DDC" w:rsidP="00125DD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Age</w:t>
            </w:r>
            <w:r w:rsidR="00083743" w:rsidRPr="00C65268">
              <w:rPr>
                <w:rFonts w:ascii="Arial" w:hAnsi="Arial" w:cs="Arial"/>
                <w:sz w:val="16"/>
                <w:szCs w:val="16"/>
              </w:rPr>
              <w:t xml:space="preserve"> (year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B33DC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1784E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65.10 (10.79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12C11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55.11 (15.18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45906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C814A5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67.49 (10.10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CCD322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63.97 (12.84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CAD5A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</w:tr>
      <w:tr w:rsidR="00C65268" w:rsidRPr="00C65268" w14:paraId="44042996" w14:textId="77777777" w:rsidTr="00083743">
        <w:trPr>
          <w:trHeight w:val="405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1E45F0" w14:textId="4F5CF755" w:rsidR="00125DDC" w:rsidRPr="00C65268" w:rsidRDefault="00125DDC" w:rsidP="00125DD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Age</w:t>
            </w:r>
            <w:r w:rsidR="00083743" w:rsidRPr="00C65268">
              <w:rPr>
                <w:rFonts w:ascii="Arial" w:hAnsi="Arial" w:cs="Arial"/>
                <w:sz w:val="16"/>
                <w:szCs w:val="16"/>
              </w:rPr>
              <w:t xml:space="preserve"> group, n (%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DC819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20-39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A264F6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40 (1.65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081133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418 (17.25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8B794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791BE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23 (0.85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9EEBDC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125 (4.96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CB157E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</w:tr>
      <w:tr w:rsidR="00C65268" w:rsidRPr="00C65268" w14:paraId="362C0C37" w14:textId="77777777" w:rsidTr="00083743">
        <w:trPr>
          <w:trHeight w:val="405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BC3CC7" w14:textId="77777777" w:rsidR="00125DDC" w:rsidRPr="00C65268" w:rsidRDefault="00125DDC" w:rsidP="00125DD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4949B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40-59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75D0F5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650 (26.80)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DE07E5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1050 (43.33)</w:t>
            </w:r>
          </w:p>
        </w:tc>
        <w:tc>
          <w:tcPr>
            <w:tcW w:w="118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19B36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C1C61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563 (20.88)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A98872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739 (29.33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E45F62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65268" w:rsidRPr="00C65268" w14:paraId="640B1A6C" w14:textId="77777777" w:rsidTr="00083743">
        <w:trPr>
          <w:trHeight w:val="405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DD7D1C" w14:textId="77777777" w:rsidR="00125DDC" w:rsidRPr="00C65268" w:rsidRDefault="00125DDC" w:rsidP="00125DD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580ED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≥60</w:t>
            </w:r>
          </w:p>
        </w:tc>
        <w:tc>
          <w:tcPr>
            <w:tcW w:w="168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FFD133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1735 (71.55)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967D8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955 (39.41)</w:t>
            </w:r>
          </w:p>
        </w:tc>
        <w:tc>
          <w:tcPr>
            <w:tcW w:w="11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1ACE6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B2CED1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2110 (78.26)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50AE8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1656 (65.71)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03E18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65268" w:rsidRPr="00C65268" w14:paraId="4B88A163" w14:textId="77777777" w:rsidTr="00083743">
        <w:trPr>
          <w:trHeight w:val="405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019D2B" w14:textId="7E4D46CC" w:rsidR="00125DDC" w:rsidRPr="00C65268" w:rsidRDefault="00125DDC" w:rsidP="00125DD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House income</w:t>
            </w:r>
            <w:r w:rsidR="00083743" w:rsidRPr="00C65268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73EBA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2E6A0B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616 (25.51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A7073B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398 (16.51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D371B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7C406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979 (36.49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B80361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791(31.61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667AFA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</w:tr>
      <w:tr w:rsidR="00C65268" w:rsidRPr="00C65268" w14:paraId="6BD4851C" w14:textId="77777777" w:rsidTr="00083743">
        <w:trPr>
          <w:trHeight w:val="405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A42144" w14:textId="77777777" w:rsidR="00125DDC" w:rsidRPr="00C65268" w:rsidRDefault="00125DDC" w:rsidP="00125DD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D006C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261D74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542 (22.44)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44CC66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474 (19.66)</w:t>
            </w:r>
          </w:p>
        </w:tc>
        <w:tc>
          <w:tcPr>
            <w:tcW w:w="118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2360D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07820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651 (24.26)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CD3094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524 (20.94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CD6626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65268" w:rsidRPr="00C65268" w14:paraId="41BD8EFC" w14:textId="77777777" w:rsidTr="00083743">
        <w:trPr>
          <w:trHeight w:val="405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03840C" w14:textId="77777777" w:rsidR="00125DDC" w:rsidRPr="00C65268" w:rsidRDefault="00125DDC" w:rsidP="00125DD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DAA62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E4C43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427 (17.68)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B09E4D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501 (20.78)</w:t>
            </w:r>
          </w:p>
        </w:tc>
        <w:tc>
          <w:tcPr>
            <w:tcW w:w="118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5C265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F6F0B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406 (15.13)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839E03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469 (18.75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51A897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65268" w:rsidRPr="00C65268" w14:paraId="6BF8FC42" w14:textId="77777777" w:rsidTr="00083743">
        <w:trPr>
          <w:trHeight w:val="405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232334" w14:textId="77777777" w:rsidR="00125DDC" w:rsidRPr="00C65268" w:rsidRDefault="00125DDC" w:rsidP="00125DD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A4A91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BA439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390 (16.15)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37E8D0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493 (20.45)</w:t>
            </w:r>
          </w:p>
        </w:tc>
        <w:tc>
          <w:tcPr>
            <w:tcW w:w="118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B3FB0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731C1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339 (12.64)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3CABC1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405 (16.19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95E182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65268" w:rsidRPr="00C65268" w14:paraId="0597BA9D" w14:textId="77777777" w:rsidTr="00083743">
        <w:trPr>
          <w:trHeight w:val="405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26D7B" w14:textId="77777777" w:rsidR="00125DDC" w:rsidRPr="00C65268" w:rsidRDefault="00125DDC" w:rsidP="00125DD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EEB1C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68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E92CB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440 (18.22)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27F3D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545 (22.60)</w:t>
            </w:r>
          </w:p>
        </w:tc>
        <w:tc>
          <w:tcPr>
            <w:tcW w:w="11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82CFE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42B9FA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308 (11.48)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5A461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313 (12.51)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0011E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65268" w:rsidRPr="00C65268" w14:paraId="49C834DD" w14:textId="77777777" w:rsidTr="00083743">
        <w:trPr>
          <w:trHeight w:val="405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DEBCED" w14:textId="74215838" w:rsidR="00125DDC" w:rsidRPr="00C65268" w:rsidRDefault="00125DDC" w:rsidP="00125DD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Marital status</w:t>
            </w:r>
            <w:r w:rsidR="00083743" w:rsidRPr="00C65268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2AA2A" w14:textId="7CC5BDDB" w:rsidR="00125DDC" w:rsidRPr="00C65268" w:rsidRDefault="00083743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M</w:t>
            </w:r>
            <w:r w:rsidR="00125DDC" w:rsidRPr="00C65268">
              <w:rPr>
                <w:rFonts w:ascii="Arial" w:hAnsi="Arial" w:cs="Arial"/>
                <w:sz w:val="16"/>
                <w:szCs w:val="16"/>
              </w:rPr>
              <w:t>arried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46CD78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2070 (85.36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4567FC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1867 (77.05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2FDE5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C321BE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1553 (57.67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F250E9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1538 (61.06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16E126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0.0128</w:t>
            </w:r>
          </w:p>
        </w:tc>
      </w:tr>
      <w:tr w:rsidR="00C65268" w:rsidRPr="00C65268" w14:paraId="07250F62" w14:textId="77777777" w:rsidTr="00083743">
        <w:trPr>
          <w:trHeight w:val="405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0D5C2" w14:textId="77777777" w:rsidR="00125DDC" w:rsidRPr="00C65268" w:rsidRDefault="00125DDC" w:rsidP="00125DD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5344A" w14:textId="3CAB3317" w:rsidR="00125DDC" w:rsidRPr="00C65268" w:rsidRDefault="00083743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S</w:t>
            </w:r>
            <w:r w:rsidR="00125DDC" w:rsidRPr="00C65268">
              <w:rPr>
                <w:rFonts w:ascii="Arial" w:hAnsi="Arial" w:cs="Arial"/>
                <w:sz w:val="16"/>
                <w:szCs w:val="16"/>
              </w:rPr>
              <w:t>ingle</w:t>
            </w:r>
          </w:p>
        </w:tc>
        <w:tc>
          <w:tcPr>
            <w:tcW w:w="168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3D94A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355 (14.64)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53E6FD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556 (22.95)</w:t>
            </w:r>
          </w:p>
        </w:tc>
        <w:tc>
          <w:tcPr>
            <w:tcW w:w="11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16288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BDE787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1140 (42.33)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80400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981 (38.94)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6E6BA9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65268" w:rsidRPr="00C65268" w14:paraId="1C1C79F1" w14:textId="77777777" w:rsidTr="00083743">
        <w:trPr>
          <w:trHeight w:val="40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CBE60A" w14:textId="3E4254FB" w:rsidR="00125DDC" w:rsidRPr="00C65268" w:rsidRDefault="00125DDC" w:rsidP="00125DD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Current smoker</w:t>
            </w:r>
            <w:r w:rsidR="00083743" w:rsidRPr="00C65268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4D364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E8149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645 (26.98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2C52E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791 (33.22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352A0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58097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98 (3.70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531119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94 (3.80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3C9AB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0.8482</w:t>
            </w:r>
          </w:p>
        </w:tc>
      </w:tr>
      <w:tr w:rsidR="00C65268" w:rsidRPr="00C65268" w14:paraId="63F5DEF0" w14:textId="77777777" w:rsidTr="00083743">
        <w:trPr>
          <w:trHeight w:val="40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7EDDB5" w14:textId="11C2E5BF" w:rsidR="00125DDC" w:rsidRPr="00C65268" w:rsidRDefault="00125DDC" w:rsidP="00125DD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Alcohol drinking</w:t>
            </w:r>
            <w:r w:rsidR="00083743" w:rsidRPr="00C65268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C235A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4E8D1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1596 (66.67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491D0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1744 (73.06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AA405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303EB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664 (25.06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A3FBD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714 (28.86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4C08AF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0.0022</w:t>
            </w:r>
          </w:p>
        </w:tc>
      </w:tr>
      <w:tr w:rsidR="00C65268" w:rsidRPr="00C65268" w14:paraId="4DE4232F" w14:textId="77777777" w:rsidTr="00083743">
        <w:trPr>
          <w:trHeight w:val="40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769452" w14:textId="7CF48B94" w:rsidR="00125DDC" w:rsidRPr="00C65268" w:rsidRDefault="00125DDC" w:rsidP="00125DD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Regular exercise</w:t>
            </w:r>
            <w:r w:rsidR="00083743" w:rsidRPr="00C65268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506A6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7CE79F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860 (38.00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CE8604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982 (43.53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83DB0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0.0002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37B0E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701 (28.39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749410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768 (32.83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10AB2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0.0008</w:t>
            </w:r>
          </w:p>
        </w:tc>
      </w:tr>
      <w:tr w:rsidR="00C65268" w:rsidRPr="00C65268" w14:paraId="13E7FDEA" w14:textId="77777777" w:rsidTr="00083743">
        <w:trPr>
          <w:trHeight w:val="40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697B8" w14:textId="4BD577D4" w:rsidR="00125DDC" w:rsidRPr="00C65268" w:rsidRDefault="00125DDC" w:rsidP="00125DD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BMI</w:t>
            </w:r>
            <w:r w:rsidR="00083743" w:rsidRPr="00C6526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83743" w:rsidRPr="00C65268">
              <w:rPr>
                <w:rFonts w:ascii="Arial" w:eastAsia="GulimChe" w:hAnsi="Arial" w:cs="Arial"/>
                <w:kern w:val="0"/>
                <w:sz w:val="16"/>
                <w:szCs w:val="16"/>
              </w:rPr>
              <w:t>(kg/m</w:t>
            </w:r>
            <w:r w:rsidR="00083743" w:rsidRPr="00C65268">
              <w:rPr>
                <w:rFonts w:ascii="Arial" w:eastAsia="GulimChe" w:hAnsi="Arial" w:cs="Arial"/>
                <w:kern w:val="0"/>
                <w:sz w:val="16"/>
                <w:szCs w:val="16"/>
                <w:vertAlign w:val="superscript"/>
              </w:rPr>
              <w:t>2</w:t>
            </w:r>
            <w:r w:rsidR="00083743" w:rsidRPr="00C65268">
              <w:rPr>
                <w:rFonts w:ascii="Arial" w:eastAsia="GulimChe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738ED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F8FBA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25.18 (3.23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E98BD2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25.51 (3.76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5A213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0.0009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781E0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25.31 (3.51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E5973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24.88 (3.89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CA59E8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</w:tr>
      <w:tr w:rsidR="00C65268" w:rsidRPr="00C65268" w14:paraId="6938E129" w14:textId="77777777" w:rsidTr="00083743">
        <w:trPr>
          <w:trHeight w:val="40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4AB50" w14:textId="77777777" w:rsidR="00125DDC" w:rsidRPr="00C65268" w:rsidRDefault="00125DDC" w:rsidP="00125DD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 xml:space="preserve">SBP (mmHg) 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CE378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F5068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121.48 (10.42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5C6924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142.25 (13.29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A6F3A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CA0C84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122.55 (10.41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EF4F3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148.00 (13.00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7F5AE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</w:tr>
      <w:tr w:rsidR="00C65268" w:rsidRPr="00C65268" w14:paraId="77D10ED2" w14:textId="77777777" w:rsidTr="00083743">
        <w:trPr>
          <w:trHeight w:val="40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2D0A3" w14:textId="77777777" w:rsidR="00125DDC" w:rsidRPr="00C65268" w:rsidRDefault="00125DDC" w:rsidP="00125DD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lastRenderedPageBreak/>
              <w:t>DBP (mmHg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AE8E3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526FA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73.23 (8.98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A52ED7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89.47 (11.00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2EF36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F9CE6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72.33 (8.80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2D276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84.24 (11.33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0C778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</w:tr>
      <w:tr w:rsidR="00C65268" w:rsidRPr="00C65268" w14:paraId="413D4921" w14:textId="77777777" w:rsidTr="00083743">
        <w:trPr>
          <w:trHeight w:val="40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29264" w14:textId="76FAD4E2" w:rsidR="00125DDC" w:rsidRPr="00C65268" w:rsidRDefault="00125DDC" w:rsidP="00125DD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DM</w:t>
            </w:r>
            <w:r w:rsidR="00083743" w:rsidRPr="00C65268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6C2CB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BD5FC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771 (31.79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1D28A6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437 (18.04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D24C6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889CE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765 (28.38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7BA7CA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442 (17.54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E09EEA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</w:tr>
      <w:tr w:rsidR="00C65268" w:rsidRPr="00C65268" w14:paraId="70B361AA" w14:textId="77777777" w:rsidTr="00083743">
        <w:trPr>
          <w:trHeight w:val="54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B53D3" w14:textId="0FC5DB30" w:rsidR="00125DDC" w:rsidRPr="00C65268" w:rsidRDefault="00125DDC" w:rsidP="00125DD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Hypercholesterolemia</w:t>
            </w:r>
            <w:r w:rsidR="00083743" w:rsidRPr="00C65268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BA185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B012F3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895 (39.57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3F7DA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579 (25.32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83E89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E3ED87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1191 (48.75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1C3321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923 (39.33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23FB8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</w:tr>
      <w:tr w:rsidR="00C65268" w:rsidRPr="00C65268" w14:paraId="18BCB6E3" w14:textId="77777777" w:rsidTr="00083743">
        <w:trPr>
          <w:trHeight w:val="40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69F36" w14:textId="640F1FA7" w:rsidR="00125DDC" w:rsidRPr="00C65268" w:rsidRDefault="00125DDC" w:rsidP="00125DD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Hypertriglyceridemia</w:t>
            </w:r>
            <w:r w:rsidR="00083743" w:rsidRPr="00C65268">
              <w:rPr>
                <w:rFonts w:ascii="Arial" w:hAnsi="Arial" w:cs="Arial"/>
                <w:sz w:val="16"/>
                <w:szCs w:val="16"/>
              </w:rPr>
              <w:t>, n (%)</w:t>
            </w:r>
            <w:r w:rsidRPr="00C6526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6962F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BC726D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344 (18.11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E8210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541 (29.64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057B5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41A7EE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289 (13.49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D3FB86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285 (14.12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652802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0.5598</w:t>
            </w:r>
          </w:p>
        </w:tc>
      </w:tr>
      <w:tr w:rsidR="00C65268" w:rsidRPr="00C65268" w14:paraId="54949527" w14:textId="77777777" w:rsidTr="00083743">
        <w:trPr>
          <w:trHeight w:val="40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C0D3FF" w14:textId="77777777" w:rsidR="00125DDC" w:rsidRPr="00C65268" w:rsidRDefault="00125DDC" w:rsidP="00125DD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BUN (mg/dL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19395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D7B2F0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17.52 (5.85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F88C1C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15.79 (5.37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3EFBB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B09F70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16.92 (5.50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188F8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16.22 (5.78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50608C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</w:tr>
      <w:tr w:rsidR="00C65268" w:rsidRPr="00C65268" w14:paraId="3AE4D6D6" w14:textId="77777777" w:rsidTr="00083743">
        <w:trPr>
          <w:trHeight w:val="40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ADF25" w14:textId="77777777" w:rsidR="00125DDC" w:rsidRPr="00C65268" w:rsidRDefault="00125DDC" w:rsidP="00125DD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Creatinine (mg/dL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F7072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9B5BC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1.01 (0.36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DAB90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0.98 (0.35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B8AFB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0.0036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4F8697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0.75 (0.26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B2CAA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0.74 (0.31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D5F7C" w14:textId="77777777" w:rsidR="00125DDC" w:rsidRPr="00C65268" w:rsidRDefault="00125DDC" w:rsidP="00125DDC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0.1221</w:t>
            </w:r>
          </w:p>
        </w:tc>
      </w:tr>
      <w:tr w:rsidR="00C65268" w:rsidRPr="00C65268" w14:paraId="12CC01C8" w14:textId="77777777" w:rsidTr="00083743">
        <w:trPr>
          <w:trHeight w:val="40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12B1D2" w14:textId="46AE5A1C" w:rsidR="00083743" w:rsidRPr="00C65268" w:rsidRDefault="00083743" w:rsidP="0008374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kern w:val="0"/>
                <w:sz w:val="16"/>
                <w:szCs w:val="16"/>
              </w:rPr>
              <w:t>WBC (x 10</w:t>
            </w:r>
            <w:r w:rsidRPr="00C65268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3</w:t>
            </w:r>
            <w:r w:rsidRPr="00C65268">
              <w:rPr>
                <w:rFonts w:ascii="Arial" w:hAnsi="Arial" w:cs="Arial"/>
                <w:kern w:val="0"/>
                <w:sz w:val="16"/>
                <w:szCs w:val="16"/>
              </w:rPr>
              <w:t>/µL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CBC94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1B33D6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6.72 (1.89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A069D0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6.76 (1.82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84D51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0.5069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8B06E5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6.13 (1.77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9483BC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6.09 (1.67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8ECFF0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0.442</w:t>
            </w:r>
          </w:p>
        </w:tc>
      </w:tr>
      <w:tr w:rsidR="00C65268" w:rsidRPr="00C65268" w14:paraId="2250A40D" w14:textId="77777777" w:rsidTr="00083743">
        <w:trPr>
          <w:trHeight w:val="40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6D1618" w14:textId="545A9666" w:rsidR="00083743" w:rsidRPr="00C65268" w:rsidRDefault="00083743" w:rsidP="0008374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kern w:val="0"/>
                <w:sz w:val="16"/>
                <w:szCs w:val="16"/>
              </w:rPr>
              <w:t xml:space="preserve">GFR </w:t>
            </w:r>
            <w:r w:rsidRPr="00C65268">
              <w:rPr>
                <w:rFonts w:ascii="Arial" w:hAnsi="Arial" w:cs="Arial"/>
                <w:kern w:val="0"/>
                <w:sz w:val="12"/>
                <w:szCs w:val="12"/>
              </w:rPr>
              <w:t>(ml/min/1.73 m</w:t>
            </w:r>
            <w:r w:rsidRPr="00C65268">
              <w:rPr>
                <w:rFonts w:ascii="Arial" w:hAnsi="Arial" w:cs="Arial"/>
                <w:kern w:val="0"/>
                <w:sz w:val="12"/>
                <w:szCs w:val="12"/>
                <w:vertAlign w:val="superscript"/>
              </w:rPr>
              <w:t>2</w:t>
            </w:r>
            <w:r w:rsidRPr="00C65268">
              <w:rPr>
                <w:rFonts w:ascii="Arial" w:hAnsi="Arial" w:cs="Arial"/>
                <w:kern w:val="0"/>
                <w:sz w:val="12"/>
                <w:szCs w:val="12"/>
              </w:rPr>
              <w:t>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578A6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261A7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82.09 (17.72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92C7D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90.61 (18.10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CBC09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C66C3A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81.34 (18.56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32C76F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85.54 (19.02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9C96A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</w:tr>
      <w:tr w:rsidR="00C65268" w:rsidRPr="00C65268" w14:paraId="08A349E6" w14:textId="77777777" w:rsidTr="00083743">
        <w:trPr>
          <w:trHeight w:val="40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B25793" w14:textId="2B171769" w:rsidR="00083743" w:rsidRPr="00C65268" w:rsidRDefault="00083743" w:rsidP="0008374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kern w:val="0"/>
                <w:sz w:val="16"/>
                <w:szCs w:val="16"/>
              </w:rPr>
              <w:t>Anemia, n (%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65580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B0B0F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270 (11.51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40628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132 (5.63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CFFDA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0276F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408 (16.01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15B3F9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314 (13.06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A651F6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0.0033</w:t>
            </w:r>
          </w:p>
        </w:tc>
      </w:tr>
      <w:tr w:rsidR="00C65268" w:rsidRPr="00C65268" w14:paraId="655BD9DE" w14:textId="77777777" w:rsidTr="00083743">
        <w:trPr>
          <w:trHeight w:val="40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56B605" w14:textId="3C338C34" w:rsidR="00083743" w:rsidRPr="00C65268" w:rsidRDefault="00083743" w:rsidP="0008374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kern w:val="0"/>
                <w:sz w:val="16"/>
                <w:szCs w:val="16"/>
              </w:rPr>
              <w:t>Platelet (x 10</w:t>
            </w:r>
            <w:r w:rsidRPr="00C65268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3</w:t>
            </w:r>
            <w:r w:rsidRPr="00C65268">
              <w:rPr>
                <w:rFonts w:ascii="Arial" w:hAnsi="Arial" w:cs="Arial"/>
                <w:kern w:val="0"/>
                <w:sz w:val="16"/>
                <w:szCs w:val="16"/>
              </w:rPr>
              <w:t>/µL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1EA3B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D3C28F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243.24 (71.85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DBBBB7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251.80 (62.48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D5E87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E05569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259.15 (65.55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953FD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261.12 (65.72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80F9C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0.2916</w:t>
            </w:r>
          </w:p>
        </w:tc>
      </w:tr>
      <w:tr w:rsidR="00C65268" w:rsidRPr="00C65268" w14:paraId="616EA344" w14:textId="77777777" w:rsidTr="00083743">
        <w:trPr>
          <w:trHeight w:val="40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C1FFC7" w14:textId="479EE593" w:rsidR="00083743" w:rsidRPr="00C65268" w:rsidRDefault="00083743" w:rsidP="0008374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kern w:val="0"/>
                <w:sz w:val="16"/>
                <w:szCs w:val="16"/>
              </w:rPr>
              <w:t>AST (IU/L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E3EE0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ED917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26.84 (22.75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1B064B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28.57 (20.19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D5B44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30863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24.85 (12.01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D578C9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24.49 (12.63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7810D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0.2966</w:t>
            </w:r>
          </w:p>
        </w:tc>
      </w:tr>
      <w:tr w:rsidR="00C65268" w:rsidRPr="00C65268" w14:paraId="35469869" w14:textId="77777777" w:rsidTr="00083743">
        <w:trPr>
          <w:trHeight w:val="40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A55D8" w14:textId="079F015C" w:rsidR="00083743" w:rsidRPr="00C65268" w:rsidRDefault="00083743" w:rsidP="0008374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kern w:val="0"/>
                <w:sz w:val="16"/>
                <w:szCs w:val="16"/>
              </w:rPr>
              <w:t>ALT (IU/L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C401F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4BA75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26.36 (17.49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1E222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31.20 (23.77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D2511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3DA9D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21.85 (15.75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67FEB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21.33 (14.72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F62DC5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0.2229</w:t>
            </w:r>
          </w:p>
        </w:tc>
      </w:tr>
      <w:tr w:rsidR="00C65268" w:rsidRPr="00C65268" w14:paraId="21F6134A" w14:textId="77777777" w:rsidTr="00083743">
        <w:trPr>
          <w:trHeight w:val="40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51D6AC" w14:textId="7E303C3A" w:rsidR="00083743" w:rsidRPr="00C65268" w:rsidRDefault="00083743" w:rsidP="0008374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kern w:val="0"/>
                <w:sz w:val="16"/>
                <w:szCs w:val="16"/>
              </w:rPr>
              <w:t>Number of chronic conditions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57F38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E4F32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3.20 (1.58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138CA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2.54 (1.34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C482A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96899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3.86 (1.81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E7A72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3.27 (1.70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BC181E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</w:tr>
      <w:tr w:rsidR="00C65268" w:rsidRPr="00C65268" w14:paraId="2D066515" w14:textId="77777777" w:rsidTr="00083743">
        <w:trPr>
          <w:trHeight w:val="405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4EAFEF" w14:textId="7F77FEEF" w:rsidR="00083743" w:rsidRPr="00C65268" w:rsidRDefault="00083743" w:rsidP="00083743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kern w:val="0"/>
                <w:sz w:val="16"/>
                <w:szCs w:val="16"/>
              </w:rPr>
              <w:t>Number of chronic conditions, n (%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04A8C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8DE42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336 (13.86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737E7D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575 (23.73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86C8E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F97A0D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234 (8.68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CBFEF1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400 (15.87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004290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</w:tr>
      <w:tr w:rsidR="00C65268" w:rsidRPr="00C65268" w14:paraId="7FCF9839" w14:textId="77777777" w:rsidTr="00083743">
        <w:trPr>
          <w:trHeight w:val="405"/>
        </w:trPr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609724" w14:textId="77777777" w:rsidR="00083743" w:rsidRPr="00C65268" w:rsidRDefault="00083743" w:rsidP="0008374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328FA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97E40C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600 (24.74)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148969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836 (34.50)</w:t>
            </w:r>
          </w:p>
        </w:tc>
        <w:tc>
          <w:tcPr>
            <w:tcW w:w="118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84DF2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31DB9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437 (16.21)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980FC2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571 (22.66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A15F3E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65268" w:rsidRPr="00C65268" w14:paraId="707856F1" w14:textId="77777777" w:rsidTr="00083743">
        <w:trPr>
          <w:trHeight w:val="405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0FC694" w14:textId="77777777" w:rsidR="00083743" w:rsidRPr="00C65268" w:rsidRDefault="00083743" w:rsidP="0008374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20FFB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BDF75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520 (21.44)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686C17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456 (18.82)</w:t>
            </w:r>
          </w:p>
        </w:tc>
        <w:tc>
          <w:tcPr>
            <w:tcW w:w="118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76700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75120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549 (20.36)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C028A5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501 (19.88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E40A9F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65268" w:rsidRPr="00C65268" w14:paraId="2B62E977" w14:textId="77777777" w:rsidTr="00083743">
        <w:trPr>
          <w:trHeight w:val="405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AC4BF1" w14:textId="77777777" w:rsidR="00083743" w:rsidRPr="00C65268" w:rsidRDefault="00083743" w:rsidP="00083743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A4813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DBCD7B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478 (19.71)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66B397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329 (13.58)</w:t>
            </w:r>
          </w:p>
        </w:tc>
        <w:tc>
          <w:tcPr>
            <w:tcW w:w="118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45B68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337D6D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557 (20.66)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5F6D80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468 (18.57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F8BC76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65268" w:rsidRPr="00C65268" w14:paraId="07B395B2" w14:textId="77777777" w:rsidTr="00083743">
        <w:trPr>
          <w:trHeight w:val="405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A3319B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2C3B3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0A934D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295 (12.16)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C1D2C1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160 (6.60)</w:t>
            </w:r>
          </w:p>
        </w:tc>
        <w:tc>
          <w:tcPr>
            <w:tcW w:w="118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F1186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10329A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431 (15.99)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71E73A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313 (12.42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C09F7E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65268" w:rsidRPr="00C65268" w14:paraId="0A7A022C" w14:textId="77777777" w:rsidTr="00083743">
        <w:trPr>
          <w:trHeight w:val="405"/>
        </w:trPr>
        <w:tc>
          <w:tcPr>
            <w:tcW w:w="283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8276E1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030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74578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≥6</w:t>
            </w:r>
          </w:p>
        </w:tc>
        <w:tc>
          <w:tcPr>
            <w:tcW w:w="1680" w:type="dxa"/>
            <w:tcBorders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D0DB1E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196 (8.08)</w:t>
            </w:r>
          </w:p>
        </w:tc>
        <w:tc>
          <w:tcPr>
            <w:tcW w:w="16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72F585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67 (2.77)</w:t>
            </w:r>
          </w:p>
        </w:tc>
        <w:tc>
          <w:tcPr>
            <w:tcW w:w="1180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1F789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680" w:type="dxa"/>
            <w:tcBorders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C2254D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488 (18.10)</w:t>
            </w:r>
          </w:p>
        </w:tc>
        <w:tc>
          <w:tcPr>
            <w:tcW w:w="16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1DCF58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>267 (10.60)</w:t>
            </w:r>
          </w:p>
        </w:tc>
        <w:tc>
          <w:tcPr>
            <w:tcW w:w="110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A82AAC" w14:textId="77777777" w:rsidR="00083743" w:rsidRPr="00C65268" w:rsidRDefault="00083743" w:rsidP="00083743">
            <w:pPr>
              <w:rPr>
                <w:rFonts w:ascii="Arial" w:hAnsi="Arial" w:cs="Arial"/>
                <w:sz w:val="16"/>
                <w:szCs w:val="16"/>
              </w:rPr>
            </w:pPr>
            <w:r w:rsidRPr="00C65268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</w:tr>
    </w:tbl>
    <w:p w14:paraId="3E1146AA" w14:textId="5E515F14" w:rsidR="0087230F" w:rsidRPr="00C65268" w:rsidRDefault="0087230F" w:rsidP="0087230F">
      <w:pPr>
        <w:widowControl/>
        <w:wordWrap/>
        <w:autoSpaceDE/>
        <w:autoSpaceDN/>
        <w:jc w:val="left"/>
        <w:rPr>
          <w:rFonts w:ascii="Arial" w:hAnsi="Arial" w:cs="Arial"/>
          <w:sz w:val="18"/>
          <w:szCs w:val="18"/>
        </w:rPr>
      </w:pPr>
      <w:r w:rsidRPr="00C65268">
        <w:rPr>
          <w:rFonts w:ascii="Arial" w:hAnsi="Arial" w:cs="Arial"/>
          <w:sz w:val="18"/>
          <w:szCs w:val="18"/>
        </w:rPr>
        <w:t>BMI, body mass index; SBP, systolic blood pressure; DBP, diastolic blood pressure; DM, diabetes mellitus; BUN, blood urea nitrogen; WBC, white blood cell; GFR, glomerular filtration rate; AST, aspartate aminotransferase; ALT, alanine aminotransferase. Data are presented as mean (SD) or number</w:t>
      </w:r>
      <w:r w:rsidR="005A6324" w:rsidRPr="00C65268">
        <w:rPr>
          <w:rFonts w:ascii="Arial" w:hAnsi="Arial" w:cs="Arial"/>
          <w:sz w:val="18"/>
          <w:szCs w:val="18"/>
        </w:rPr>
        <w:t xml:space="preserve"> (%)</w:t>
      </w:r>
    </w:p>
    <w:p w14:paraId="37D0C81E" w14:textId="77777777" w:rsidR="0087230F" w:rsidRPr="00C65268" w:rsidRDefault="0087230F" w:rsidP="0087230F">
      <w:pPr>
        <w:widowControl/>
        <w:wordWrap/>
        <w:autoSpaceDE/>
        <w:autoSpaceDN/>
        <w:jc w:val="left"/>
        <w:rPr>
          <w:rFonts w:ascii="Arial" w:hAnsi="Arial" w:cs="Arial"/>
          <w:sz w:val="18"/>
          <w:szCs w:val="18"/>
        </w:rPr>
      </w:pPr>
      <w:r w:rsidRPr="00C65268">
        <w:rPr>
          <w:rFonts w:ascii="Arial" w:hAnsi="Arial" w:cs="Arial"/>
          <w:sz w:val="18"/>
          <w:szCs w:val="18"/>
        </w:rPr>
        <w:t>*; Single means divorced, separated, widowed, or never married</w:t>
      </w:r>
    </w:p>
    <w:p w14:paraId="623EDD14" w14:textId="77777777" w:rsidR="00125DDC" w:rsidRPr="00C65268" w:rsidRDefault="00125DDC" w:rsidP="00125DDC">
      <w:pPr>
        <w:rPr>
          <w:rFonts w:ascii="Arial" w:hAnsi="Arial" w:cs="Arial"/>
          <w:sz w:val="16"/>
          <w:szCs w:val="16"/>
        </w:rPr>
      </w:pPr>
    </w:p>
    <w:p w14:paraId="2C2AA85F" w14:textId="77777777" w:rsidR="00125DDC" w:rsidRPr="00C65268" w:rsidRDefault="00125DDC">
      <w:pPr>
        <w:rPr>
          <w:rFonts w:ascii="Arial" w:hAnsi="Arial" w:cs="Arial"/>
          <w:b/>
          <w:sz w:val="24"/>
          <w:szCs w:val="24"/>
        </w:rPr>
        <w:sectPr w:rsidR="00125DDC" w:rsidRPr="00C65268" w:rsidSect="00C65268">
          <w:type w:val="continuous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3BF1F9BD" w14:textId="2B9D82DC" w:rsidR="00354A17" w:rsidRPr="00C65268" w:rsidRDefault="007A4636">
      <w:pPr>
        <w:rPr>
          <w:rFonts w:ascii="Arial" w:hAnsi="Arial" w:cs="Arial"/>
          <w:b/>
          <w:sz w:val="24"/>
          <w:szCs w:val="24"/>
        </w:rPr>
      </w:pPr>
      <w:r w:rsidRPr="00C65268">
        <w:rPr>
          <w:rFonts w:ascii="Arial" w:hAnsi="Arial" w:cs="Arial"/>
          <w:b/>
          <w:sz w:val="24"/>
          <w:szCs w:val="24"/>
        </w:rPr>
        <w:lastRenderedPageBreak/>
        <w:t xml:space="preserve">Supplementary Table </w:t>
      </w:r>
      <w:r w:rsidR="00125DDC" w:rsidRPr="00C65268">
        <w:rPr>
          <w:rFonts w:ascii="Arial" w:hAnsi="Arial" w:cs="Arial"/>
          <w:b/>
          <w:sz w:val="24"/>
          <w:szCs w:val="24"/>
        </w:rPr>
        <w:t>2</w:t>
      </w:r>
      <w:r w:rsidRPr="00C65268">
        <w:rPr>
          <w:rFonts w:ascii="Arial" w:hAnsi="Arial" w:cs="Arial"/>
          <w:b/>
          <w:sz w:val="24"/>
          <w:szCs w:val="24"/>
        </w:rPr>
        <w:t>. Variables associated with hypertension control</w:t>
      </w:r>
    </w:p>
    <w:tbl>
      <w:tblPr>
        <w:tblW w:w="76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40"/>
        <w:gridCol w:w="1144"/>
        <w:gridCol w:w="1166"/>
        <w:gridCol w:w="1144"/>
        <w:gridCol w:w="1144"/>
      </w:tblGrid>
      <w:tr w:rsidR="00C65268" w:rsidRPr="00C65268" w14:paraId="48F9676A" w14:textId="77777777" w:rsidTr="007A4636">
        <w:trPr>
          <w:trHeight w:val="255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69729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lh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1CF06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suppor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FC576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confiden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7271E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cover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48F48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lift</w:t>
            </w:r>
          </w:p>
        </w:tc>
      </w:tr>
      <w:tr w:rsidR="00C65268" w:rsidRPr="00C65268" w14:paraId="729F0139" w14:textId="77777777" w:rsidTr="007A4636">
        <w:trPr>
          <w:trHeight w:val="255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1386F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{DM,Obesity,Anemia}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EB586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12718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675D2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74853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2F691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16991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A1908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1.4710577</w:t>
            </w:r>
          </w:p>
        </w:tc>
      </w:tr>
      <w:tr w:rsidR="00C65268" w:rsidRPr="00C65268" w14:paraId="3558DE84" w14:textId="77777777" w:rsidTr="007A4636">
        <w:trPr>
          <w:trHeight w:val="255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EE630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{Obesity,Anemia,HL}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1A15E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12122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87C80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739393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CFCD0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16395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B87E4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1.4530874</w:t>
            </w:r>
          </w:p>
        </w:tc>
      </w:tr>
      <w:tr w:rsidR="00C65268" w:rsidRPr="00C65268" w14:paraId="718252A6" w14:textId="77777777" w:rsidTr="007A4636">
        <w:trPr>
          <w:trHeight w:val="255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D39A2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{DM,CKD,Obesity}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8CC5C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15302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4D912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736842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8827E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20767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31ED2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1.4480724</w:t>
            </w:r>
          </w:p>
        </w:tc>
      </w:tr>
      <w:tr w:rsidR="00C65268" w:rsidRPr="00C65268" w14:paraId="06032493" w14:textId="77777777" w:rsidTr="007A4636">
        <w:trPr>
          <w:trHeight w:val="255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9ADF4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{DM,CKD,HL}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34907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13215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54DCA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722826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5F35B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1828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5D402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1.4205276</w:t>
            </w:r>
          </w:p>
        </w:tc>
      </w:tr>
      <w:tr w:rsidR="00C65268" w:rsidRPr="00C65268" w14:paraId="0790F434" w14:textId="77777777" w:rsidTr="007A4636">
        <w:trPr>
          <w:trHeight w:val="255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ED8B2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{DM,IHD}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BEE79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12420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84836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710227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7188E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17488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5F0BA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1.3957679</w:t>
            </w:r>
          </w:p>
        </w:tc>
      </w:tr>
      <w:tr w:rsidR="00C65268" w:rsidRPr="00C65268" w14:paraId="51D839BE" w14:textId="77777777" w:rsidTr="007A4636">
        <w:trPr>
          <w:trHeight w:val="255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52031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{DM,Anemia,HL}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0E591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12023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3EFD9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707602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5418F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16991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0C9BD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1.3906092</w:t>
            </w:r>
          </w:p>
        </w:tc>
      </w:tr>
      <w:tr w:rsidR="00C65268" w:rsidRPr="00C65268" w14:paraId="6FDEBEF0" w14:textId="77777777" w:rsidTr="007A4636">
        <w:trPr>
          <w:trHeight w:val="255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BFEF2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{DM,Arthritis,Obesity}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06A5A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2186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CA97C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707395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EA2A9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30902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2F21B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1.3902028</w:t>
            </w:r>
          </w:p>
        </w:tc>
      </w:tr>
      <w:tr w:rsidR="00C65268" w:rsidRPr="00C65268" w14:paraId="1A17A462" w14:textId="77777777" w:rsidTr="007A4636">
        <w:trPr>
          <w:trHeight w:val="255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FE1D1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{DM,Arthritis,Obesity,HL}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6E6AB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12718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BFC7F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707182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26DD4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17984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C21C0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1.3897838</w:t>
            </w:r>
          </w:p>
        </w:tc>
      </w:tr>
      <w:tr w:rsidR="00C65268" w:rsidRPr="00C65268" w14:paraId="163D130F" w14:textId="77777777" w:rsidTr="007A4636">
        <w:trPr>
          <w:trHeight w:val="255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A1115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{Depression,Arthritis}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DFF0F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10135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ED7A3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69863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3655A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14507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3FF12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1.3729767</w:t>
            </w:r>
          </w:p>
        </w:tc>
      </w:tr>
      <w:tr w:rsidR="00C65268" w:rsidRPr="00C65268" w14:paraId="3B0CBE56" w14:textId="77777777" w:rsidTr="007A4636">
        <w:trPr>
          <w:trHeight w:val="255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0DECC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{CKD,Obesity,HL}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0025D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12619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783D9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697802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A0268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18084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B432C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1.3713496</w:t>
            </w:r>
          </w:p>
        </w:tc>
      </w:tr>
      <w:tr w:rsidR="00C65268" w:rsidRPr="00C65268" w14:paraId="00D04F6F" w14:textId="77777777" w:rsidTr="007A4636">
        <w:trPr>
          <w:trHeight w:val="255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EAA6D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{DM,Arthritis,HL}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D18D9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19872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F2369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682593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E402C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29113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0A755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1.3414615</w:t>
            </w:r>
          </w:p>
        </w:tc>
      </w:tr>
      <w:tr w:rsidR="00C65268" w:rsidRPr="00C65268" w14:paraId="2E983E81" w14:textId="77777777" w:rsidTr="007A4636">
        <w:trPr>
          <w:trHeight w:val="255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409D9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{DM,CKD}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AB056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27325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BA4C4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682382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CBEA8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40043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B0980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1.3410455</w:t>
            </w:r>
          </w:p>
        </w:tc>
      </w:tr>
      <w:tr w:rsidR="00C65268" w:rsidRPr="00C65268" w14:paraId="243C8668" w14:textId="77777777" w:rsidTr="007A4636">
        <w:trPr>
          <w:trHeight w:val="255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2ADE3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{DM,Obesity,HL}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59AD4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44912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1AE28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681749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2E0D0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65878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772D2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1.3398024</w:t>
            </w:r>
          </w:p>
        </w:tc>
      </w:tr>
      <w:tr w:rsidR="00C65268" w:rsidRPr="00C65268" w14:paraId="51854F01" w14:textId="77777777" w:rsidTr="007A4636">
        <w:trPr>
          <w:trHeight w:val="255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D0C64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{CKD,HL}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1232E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24741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F8728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674796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0F582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36665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725E2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1.3261383</w:t>
            </w:r>
          </w:p>
        </w:tc>
      </w:tr>
      <w:tr w:rsidR="00C65268" w:rsidRPr="00C65268" w14:paraId="3503939F" w14:textId="77777777" w:rsidTr="007A4636">
        <w:trPr>
          <w:trHeight w:val="255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4C3FE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{DM,HL}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F8698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7641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B4C37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674561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7A00B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11327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3731A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1.3256758</w:t>
            </w:r>
          </w:p>
        </w:tc>
      </w:tr>
      <w:tr w:rsidR="00C65268" w:rsidRPr="00C65268" w14:paraId="3AA110DE" w14:textId="77777777" w:rsidTr="007A4636">
        <w:trPr>
          <w:trHeight w:val="255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3192B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{Obesity,Anemia}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981BA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2702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2A71F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673267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20EFA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40143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567EF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1.3231327</w:t>
            </w:r>
          </w:p>
        </w:tc>
      </w:tr>
      <w:tr w:rsidR="00C65268" w:rsidRPr="00C65268" w14:paraId="3B4A3BF6" w14:textId="77777777" w:rsidTr="007A4636">
        <w:trPr>
          <w:trHeight w:val="255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0F4B5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{Stroke,Obesity}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89859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11426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96AF1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672514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88CE0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16991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12160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1.3216534</w:t>
            </w:r>
          </w:p>
        </w:tc>
      </w:tr>
      <w:tr w:rsidR="00C65268" w:rsidRPr="00C65268" w14:paraId="0178DFC1" w14:textId="77777777" w:rsidTr="007A4636">
        <w:trPr>
          <w:trHeight w:val="255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B2F46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{Osteoporosis,Arthritis,Obesity}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16147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18382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DBA43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670289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F4B2B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27424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39E9D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1.3172812</w:t>
            </w:r>
          </w:p>
        </w:tc>
      </w:tr>
      <w:tr w:rsidR="00C65268" w:rsidRPr="00C65268" w14:paraId="0B8FA045" w14:textId="77777777" w:rsidTr="007A4636">
        <w:trPr>
          <w:trHeight w:val="255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CA630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{DM,Anemia}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04652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25834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696AF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670103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FA68B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38553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4FCB7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1.3169142</w:t>
            </w:r>
          </w:p>
        </w:tc>
      </w:tr>
      <w:tr w:rsidR="00C65268" w:rsidRPr="00C65268" w14:paraId="458A4B97" w14:textId="77777777" w:rsidTr="007A4636">
        <w:trPr>
          <w:trHeight w:val="255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43BDB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{DM,Arthritis}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90149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34777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33C14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667938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4924B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52066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D4EF1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1.3126611</w:t>
            </w:r>
          </w:p>
        </w:tc>
      </w:tr>
    </w:tbl>
    <w:p w14:paraId="6582CA1A" w14:textId="77777777" w:rsidR="007A4636" w:rsidRPr="00C65268" w:rsidRDefault="007A4636">
      <w:pPr>
        <w:rPr>
          <w:rFonts w:ascii="Arial" w:hAnsi="Arial" w:cs="Arial"/>
          <w:sz w:val="24"/>
          <w:szCs w:val="24"/>
        </w:rPr>
      </w:pPr>
      <w:r w:rsidRPr="00C65268">
        <w:rPr>
          <w:rFonts w:ascii="Arial" w:hAnsi="Arial" w:cs="Arial"/>
          <w:sz w:val="24"/>
          <w:szCs w:val="24"/>
        </w:rPr>
        <w:br w:type="page"/>
      </w:r>
    </w:p>
    <w:p w14:paraId="65903703" w14:textId="4C7A3505" w:rsidR="007A4636" w:rsidRPr="00C65268" w:rsidRDefault="007A4636" w:rsidP="00F9654C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C65268">
        <w:rPr>
          <w:rFonts w:ascii="Arial" w:hAnsi="Arial" w:cs="Arial"/>
          <w:b/>
          <w:sz w:val="24"/>
          <w:szCs w:val="24"/>
        </w:rPr>
        <w:lastRenderedPageBreak/>
        <w:t xml:space="preserve">Supplementary Table </w:t>
      </w:r>
      <w:r w:rsidR="00125DDC" w:rsidRPr="00C65268">
        <w:rPr>
          <w:rFonts w:ascii="Arial" w:hAnsi="Arial" w:cs="Arial"/>
          <w:b/>
          <w:sz w:val="24"/>
          <w:szCs w:val="24"/>
        </w:rPr>
        <w:t>3</w:t>
      </w:r>
      <w:r w:rsidRPr="00C65268">
        <w:rPr>
          <w:rFonts w:ascii="Arial" w:hAnsi="Arial" w:cs="Arial"/>
          <w:b/>
          <w:sz w:val="24"/>
          <w:szCs w:val="24"/>
        </w:rPr>
        <w:t>. Variables associated with uncontrolled hypertension among treated patients</w:t>
      </w:r>
    </w:p>
    <w:tbl>
      <w:tblPr>
        <w:tblW w:w="76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40"/>
        <w:gridCol w:w="1144"/>
        <w:gridCol w:w="1166"/>
        <w:gridCol w:w="1144"/>
        <w:gridCol w:w="1080"/>
      </w:tblGrid>
      <w:tr w:rsidR="00C65268" w:rsidRPr="00C65268" w14:paraId="1660452B" w14:textId="77777777" w:rsidTr="007A4636">
        <w:trPr>
          <w:trHeight w:val="255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689B59AF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lh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CC887C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suppor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9CC4D5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confidenc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37D34E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coverag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B22C74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lift</w:t>
            </w:r>
          </w:p>
        </w:tc>
      </w:tr>
      <w:tr w:rsidR="00C65268" w:rsidRPr="00C65268" w14:paraId="405F8AF1" w14:textId="77777777" w:rsidTr="007A4636">
        <w:trPr>
          <w:trHeight w:val="255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064A5319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{CKD,Anemia}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629CB4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1514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228F31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3333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DC108F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4544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741BE9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1.209889</w:t>
            </w:r>
          </w:p>
        </w:tc>
      </w:tr>
      <w:tr w:rsidR="00C65268" w:rsidRPr="00C65268" w14:paraId="3D2B9DBF" w14:textId="77777777" w:rsidTr="007A4636">
        <w:trPr>
          <w:trHeight w:val="255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2C621C77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{CKD,Arthritis}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EABDB2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1028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7C45E9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322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92B2DD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3186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E4C378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1.171911</w:t>
            </w:r>
          </w:p>
        </w:tc>
      </w:tr>
      <w:tr w:rsidR="00C65268" w:rsidRPr="00C65268" w14:paraId="6EFBD0AE" w14:textId="77777777" w:rsidTr="007A4636">
        <w:trPr>
          <w:trHeight w:val="255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4D4F8958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{Osteoporosis,Arthritis,HL}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54D074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111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CDEA06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31578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97D9FF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3529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92E22F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1.146211</w:t>
            </w:r>
          </w:p>
        </w:tc>
      </w:tr>
      <w:tr w:rsidR="00C65268" w:rsidRPr="00C65268" w14:paraId="0ABCD38E" w14:textId="77777777" w:rsidTr="007A4636">
        <w:trPr>
          <w:trHeight w:val="255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4D819879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{DM,Osteoporosis}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C33E22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1128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3398F0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3147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7EE8F5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3586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BBDA91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1.142405</w:t>
            </w:r>
          </w:p>
        </w:tc>
      </w:tr>
      <w:tr w:rsidR="00C65268" w:rsidRPr="00C65268" w14:paraId="143C4604" w14:textId="77777777" w:rsidTr="007A4636">
        <w:trPr>
          <w:trHeight w:val="255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090CB120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{CKD}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F3D77D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4001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9EBF76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31215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23DEAB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12817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2226EE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1.133007</w:t>
            </w:r>
          </w:p>
        </w:tc>
      </w:tr>
      <w:tr w:rsidR="00C65268" w:rsidRPr="00C65268" w14:paraId="6D4B886F" w14:textId="77777777" w:rsidTr="007A4636">
        <w:trPr>
          <w:trHeight w:val="255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6756BADA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{Arthritis,Anemia}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4B2E44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1171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3A9DDA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31060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C6820C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3772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77D5A3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1.127397</w:t>
            </w:r>
          </w:p>
        </w:tc>
      </w:tr>
      <w:tr w:rsidR="00C65268" w:rsidRPr="00C65268" w14:paraId="60949F41" w14:textId="77777777" w:rsidTr="007A4636">
        <w:trPr>
          <w:trHeight w:val="255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05BDE957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{IHD,Obesity}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AD538B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1028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6AEA64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30901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AED194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3329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AAC6AD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1.121614</w:t>
            </w:r>
          </w:p>
        </w:tc>
      </w:tr>
      <w:tr w:rsidR="00C65268" w:rsidRPr="00C65268" w14:paraId="0D20CD7A" w14:textId="77777777" w:rsidTr="007A4636">
        <w:trPr>
          <w:trHeight w:val="255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40AE7A99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{IHD}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A20E56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195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0CA90B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30855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BE06DA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6344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19C82B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1.119965</w:t>
            </w:r>
          </w:p>
        </w:tc>
      </w:tr>
      <w:tr w:rsidR="00C65268" w:rsidRPr="00C65268" w14:paraId="7C102ED8" w14:textId="77777777" w:rsidTr="007A4636">
        <w:trPr>
          <w:trHeight w:val="255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3E77691C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{Osteoporosis,Arthritis}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081BF6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2200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25561B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3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6503F4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714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557FAF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1.117938</w:t>
            </w:r>
          </w:p>
        </w:tc>
      </w:tr>
      <w:tr w:rsidR="00C65268" w:rsidRPr="00C65268" w14:paraId="2A24603D" w14:textId="77777777" w:rsidTr="007A4636">
        <w:trPr>
          <w:trHeight w:val="255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13E1FF3F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{Arthritis,HL}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09C137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3400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46570F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30591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86D2DC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11117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5417DD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1.110361</w:t>
            </w:r>
          </w:p>
        </w:tc>
      </w:tr>
      <w:tr w:rsidR="00C65268" w:rsidRPr="00C65268" w14:paraId="30850737" w14:textId="77777777" w:rsidTr="007A4636">
        <w:trPr>
          <w:trHeight w:val="255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508CCDD0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{Arthritis}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C0939B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7216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EB827E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30440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F9E5CE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23706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F1D4FF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1.104872</w:t>
            </w:r>
          </w:p>
        </w:tc>
      </w:tr>
      <w:tr w:rsidR="00C65268" w:rsidRPr="00C65268" w14:paraId="4B7E4CE5" w14:textId="77777777" w:rsidTr="007A4636">
        <w:trPr>
          <w:trHeight w:val="255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7A7294E1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{Osteoporosis}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C67C05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4001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907E19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30139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4233FC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13275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D13F82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1.09398</w:t>
            </w:r>
          </w:p>
        </w:tc>
      </w:tr>
      <w:tr w:rsidR="00C65268" w:rsidRPr="00C65268" w14:paraId="6E1213D8" w14:textId="77777777" w:rsidTr="007A4636">
        <w:trPr>
          <w:trHeight w:val="255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4758D1E5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{Osteoporosis,HL}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791CD4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1829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53B44E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29024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38CC28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630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FD00BB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1.053509</w:t>
            </w:r>
          </w:p>
        </w:tc>
      </w:tr>
      <w:tr w:rsidR="00C65268" w:rsidRPr="00C65268" w14:paraId="3806AAFC" w14:textId="77777777" w:rsidTr="007A4636">
        <w:trPr>
          <w:trHeight w:val="255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469046DF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{CKD,HL}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FBA72A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1443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48BB0A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28939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3C6519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4987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FF2A4D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1.05042</w:t>
            </w:r>
          </w:p>
        </w:tc>
      </w:tr>
      <w:tr w:rsidR="00C65268" w:rsidRPr="00C65268" w14:paraId="23786471" w14:textId="77777777" w:rsidTr="007A4636">
        <w:trPr>
          <w:trHeight w:val="255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72DA454F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{DM,Arthritis,HL}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A1D7A5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1157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DA96CD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28928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D829B6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4001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C5130C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1.050011</w:t>
            </w:r>
          </w:p>
        </w:tc>
      </w:tr>
      <w:tr w:rsidR="00C65268" w:rsidRPr="00C65268" w14:paraId="43D31950" w14:textId="77777777" w:rsidTr="007A4636">
        <w:trPr>
          <w:trHeight w:val="255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5CB1F58D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{Arthritis,Obesity,HL}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2617E6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1857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6FA379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28634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DF5FC1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6487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694043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1.039332</w:t>
            </w:r>
          </w:p>
        </w:tc>
      </w:tr>
      <w:tr w:rsidR="00C65268" w:rsidRPr="00C65268" w14:paraId="15FC1A58" w14:textId="77777777" w:rsidTr="007A4636">
        <w:trPr>
          <w:trHeight w:val="255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147EFD23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{Stroke}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C1F0D8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1443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417319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28531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E95DC0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5058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BE5627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1.035583</w:t>
            </w:r>
          </w:p>
        </w:tc>
      </w:tr>
      <w:tr w:rsidR="00C65268" w:rsidRPr="00C65268" w14:paraId="72452FB5" w14:textId="77777777" w:rsidTr="007A4636">
        <w:trPr>
          <w:trHeight w:val="255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038B6555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{DM,Arthritis}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BB2CAC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1971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AD7E34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2851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CF61D0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6916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E848FF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1.034905</w:t>
            </w:r>
          </w:p>
        </w:tc>
      </w:tr>
      <w:tr w:rsidR="00C65268" w:rsidRPr="00C65268" w14:paraId="67FFB174" w14:textId="77777777" w:rsidTr="007A4636">
        <w:trPr>
          <w:trHeight w:val="255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6344211F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{CKD,Obesity}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B79188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1657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56DE21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28431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947C04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5830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669219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1.031964</w:t>
            </w:r>
          </w:p>
        </w:tc>
      </w:tr>
      <w:tr w:rsidR="007A4636" w:rsidRPr="00C65268" w14:paraId="5F0F02E8" w14:textId="77777777" w:rsidTr="007A4636">
        <w:trPr>
          <w:trHeight w:val="255"/>
        </w:trPr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5747B051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{Obesity,HL}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43F2F5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06201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CC918B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28145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F87B1A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0.22034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978D27" w14:textId="77777777" w:rsidR="007A4636" w:rsidRPr="00C65268" w:rsidRDefault="007A4636" w:rsidP="007A46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kern w:val="0"/>
                <w:szCs w:val="20"/>
              </w:rPr>
            </w:pPr>
            <w:r w:rsidRPr="00C65268">
              <w:rPr>
                <w:rFonts w:ascii="Arial" w:eastAsia="Malgun Gothic" w:hAnsi="Arial" w:cs="Arial"/>
                <w:kern w:val="0"/>
                <w:szCs w:val="20"/>
              </w:rPr>
              <w:t>1.02158</w:t>
            </w:r>
          </w:p>
        </w:tc>
      </w:tr>
    </w:tbl>
    <w:p w14:paraId="2C5B397E" w14:textId="112D9F3C" w:rsidR="00F9654C" w:rsidRPr="00C65268" w:rsidRDefault="00F9654C">
      <w:pPr>
        <w:rPr>
          <w:rFonts w:ascii="Arial" w:hAnsi="Arial" w:cs="Arial"/>
          <w:sz w:val="24"/>
          <w:szCs w:val="24"/>
        </w:rPr>
      </w:pPr>
    </w:p>
    <w:sectPr w:rsidR="00F9654C" w:rsidRPr="00C65268" w:rsidSect="00C65268">
      <w:type w:val="continuous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C44341" w14:textId="77777777" w:rsidR="00A52FDB" w:rsidRDefault="00A52FDB" w:rsidP="00DD23E2">
      <w:pPr>
        <w:spacing w:after="0" w:line="240" w:lineRule="auto"/>
      </w:pPr>
      <w:r>
        <w:separator/>
      </w:r>
    </w:p>
  </w:endnote>
  <w:endnote w:type="continuationSeparator" w:id="0">
    <w:p w14:paraId="41E8655C" w14:textId="77777777" w:rsidR="00A52FDB" w:rsidRDefault="00A52FDB" w:rsidP="00DD23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ulimChe">
    <w:altName w:val="굴림체"/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8E4CF9" w14:textId="77777777" w:rsidR="00A52FDB" w:rsidRDefault="00A52FDB" w:rsidP="00DD23E2">
      <w:pPr>
        <w:spacing w:after="0" w:line="240" w:lineRule="auto"/>
      </w:pPr>
      <w:r>
        <w:separator/>
      </w:r>
    </w:p>
  </w:footnote>
  <w:footnote w:type="continuationSeparator" w:id="0">
    <w:p w14:paraId="7266B130" w14:textId="77777777" w:rsidR="00A52FDB" w:rsidRDefault="00A52FDB" w:rsidP="00DD23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4A6033"/>
    <w:multiLevelType w:val="hybridMultilevel"/>
    <w:tmpl w:val="DBA27AEA"/>
    <w:lvl w:ilvl="0" w:tplc="C9D2062A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636"/>
    <w:rsid w:val="00083743"/>
    <w:rsid w:val="00125DDC"/>
    <w:rsid w:val="001D7E3C"/>
    <w:rsid w:val="00354A17"/>
    <w:rsid w:val="005A6324"/>
    <w:rsid w:val="007A4636"/>
    <w:rsid w:val="0085255C"/>
    <w:rsid w:val="0087230F"/>
    <w:rsid w:val="00A52FDB"/>
    <w:rsid w:val="00C65268"/>
    <w:rsid w:val="00DD23E2"/>
    <w:rsid w:val="00F96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5180C2"/>
  <w15:chartTrackingRefBased/>
  <w15:docId w15:val="{D90BA01F-13BD-4D1F-B79C-E3B5550DD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654C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DD23E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D23E2"/>
  </w:style>
  <w:style w:type="paragraph" w:styleId="Footer">
    <w:name w:val="footer"/>
    <w:basedOn w:val="Normal"/>
    <w:link w:val="FooterChar"/>
    <w:uiPriority w:val="99"/>
    <w:unhideWhenUsed/>
    <w:rsid w:val="00DD23E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D23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266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3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1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57</Words>
  <Characters>4887</Characters>
  <Application>Microsoft Office Word</Application>
  <DocSecurity>0</DocSecurity>
  <Lines>40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nubh</Company>
  <LinksUpToDate>false</LinksUpToDate>
  <CharactersWithSpaces>5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iadmin</dc:creator>
  <cp:keywords/>
  <dc:description/>
  <cp:lastModifiedBy>Ramya G</cp:lastModifiedBy>
  <cp:revision>5</cp:revision>
  <dcterms:created xsi:type="dcterms:W3CDTF">2023-09-28T11:39:00Z</dcterms:created>
  <dcterms:modified xsi:type="dcterms:W3CDTF">2023-10-13T12:29:00Z</dcterms:modified>
</cp:coreProperties>
</file>